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77972E" w14:textId="4867640D" w:rsidR="00FC1595" w:rsidRPr="000F6276" w:rsidRDefault="00FC1595" w:rsidP="00FC1595">
      <w:pPr>
        <w:pStyle w:val="Heading1"/>
        <w:rPr>
          <w:lang w:val="en-US"/>
        </w:rPr>
      </w:pPr>
      <w:r w:rsidRPr="000F6276">
        <w:rPr>
          <w:lang w:val="en-US"/>
        </w:rPr>
        <w:t>Appendix</w:t>
      </w:r>
      <w:r w:rsidR="00593644">
        <w:rPr>
          <w:lang w:val="en-US"/>
        </w:rPr>
        <w:t xml:space="preserve"> E</w:t>
      </w:r>
      <w:bookmarkStart w:id="0" w:name="_GoBack"/>
      <w:bookmarkEnd w:id="0"/>
      <w:r w:rsidRPr="000F6276">
        <w:rPr>
          <w:lang w:val="en-US"/>
        </w:rPr>
        <w:t>: Studies of Wikipedia’s utility in health-related research, categorized by field</w:t>
      </w:r>
    </w:p>
    <w:p w14:paraId="1FEF9F50" w14:textId="77777777" w:rsidR="00FC1595" w:rsidRPr="000F6276" w:rsidRDefault="00FC1595" w:rsidP="00FC1595">
      <w:pPr>
        <w:rPr>
          <w:lang w:val="en-US"/>
        </w:rPr>
      </w:pPr>
    </w:p>
    <w:p w14:paraId="46BF8213" w14:textId="77777777" w:rsidR="00FC1595" w:rsidRPr="000F6276" w:rsidRDefault="00FC1595" w:rsidP="00FC1595">
      <w:pPr>
        <w:rPr>
          <w:b/>
          <w:bCs/>
          <w:lang w:val="en-US"/>
        </w:rPr>
      </w:pPr>
      <w:r w:rsidRPr="000F6276">
        <w:rPr>
          <w:b/>
          <w:bCs/>
          <w:lang w:val="en-US"/>
        </w:rPr>
        <w:t>Table 8. Studies of Wikipedia’s utility in health-related research in the field of human information practices</w:t>
      </w:r>
    </w:p>
    <w:tbl>
      <w:tblPr>
        <w:tblW w:w="1005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0"/>
        <w:gridCol w:w="3969"/>
        <w:gridCol w:w="2545"/>
        <w:gridCol w:w="1283"/>
      </w:tblGrid>
      <w:tr w:rsidR="00FC1595" w:rsidRPr="000F6276" w14:paraId="64BDF7AF" w14:textId="77777777" w:rsidTr="00F167D0">
        <w:trPr>
          <w:trHeight w:val="315"/>
        </w:trPr>
        <w:tc>
          <w:tcPr>
            <w:tcW w:w="2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EDEDB7" w14:textId="77777777" w:rsidR="00FC1595" w:rsidRPr="000F6276" w:rsidRDefault="00FC1595" w:rsidP="00F167D0">
            <w:pPr>
              <w:rPr>
                <w:b/>
                <w:bCs/>
                <w:lang w:val="en-US"/>
              </w:rPr>
            </w:pPr>
            <w:r w:rsidRPr="000F6276">
              <w:rPr>
                <w:b/>
                <w:bCs/>
                <w:lang w:val="en-US"/>
              </w:rPr>
              <w:t>Author(s)</w:t>
            </w:r>
          </w:p>
        </w:tc>
        <w:tc>
          <w:tcPr>
            <w:tcW w:w="39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C56504" w14:textId="77777777" w:rsidR="00FC1595" w:rsidRPr="000F6276" w:rsidRDefault="00FC1595" w:rsidP="00F167D0">
            <w:pPr>
              <w:rPr>
                <w:b/>
                <w:bCs/>
                <w:lang w:val="en-US"/>
              </w:rPr>
            </w:pPr>
            <w:r w:rsidRPr="000F6276">
              <w:rPr>
                <w:b/>
                <w:bCs/>
                <w:lang w:val="en-US"/>
              </w:rPr>
              <w:t>Title</w:t>
            </w:r>
          </w:p>
        </w:tc>
        <w:tc>
          <w:tcPr>
            <w:tcW w:w="2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C114A1" w14:textId="77777777" w:rsidR="00FC1595" w:rsidRPr="000F6276" w:rsidRDefault="00FC1595" w:rsidP="00F167D0">
            <w:pPr>
              <w:rPr>
                <w:b/>
                <w:bCs/>
                <w:lang w:val="en-US"/>
              </w:rPr>
            </w:pPr>
            <w:r w:rsidRPr="000F6276">
              <w:rPr>
                <w:b/>
                <w:bCs/>
                <w:lang w:val="en-US"/>
              </w:rPr>
              <w:t xml:space="preserve">Source </w:t>
            </w:r>
          </w:p>
        </w:tc>
        <w:tc>
          <w:tcPr>
            <w:tcW w:w="12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415DF3" w14:textId="77777777" w:rsidR="00FC1595" w:rsidRPr="000F6276" w:rsidRDefault="00FC1595" w:rsidP="00F167D0">
            <w:pPr>
              <w:rPr>
                <w:b/>
                <w:bCs/>
                <w:lang w:val="en-US"/>
              </w:rPr>
            </w:pPr>
            <w:r w:rsidRPr="000F6276">
              <w:rPr>
                <w:b/>
                <w:bCs/>
                <w:lang w:val="en-US"/>
              </w:rPr>
              <w:t>Year</w:t>
            </w:r>
          </w:p>
        </w:tc>
      </w:tr>
      <w:tr w:rsidR="00FC1595" w:rsidRPr="000F6276" w14:paraId="591B2247" w14:textId="77777777" w:rsidTr="00F167D0">
        <w:trPr>
          <w:trHeight w:val="315"/>
        </w:trPr>
        <w:tc>
          <w:tcPr>
            <w:tcW w:w="2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D3EE8E" w14:textId="77777777" w:rsidR="00FC1595" w:rsidRPr="000F6276" w:rsidRDefault="00FC1595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Brigo F, Erro R.</w:t>
            </w:r>
          </w:p>
        </w:tc>
        <w:tc>
          <w:tcPr>
            <w:tcW w:w="39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73B2B2" w14:textId="77777777" w:rsidR="00FC1595" w:rsidRPr="000F6276" w:rsidRDefault="00FC1595" w:rsidP="00F167D0">
            <w:pPr>
              <w:rPr>
                <w:color w:val="000000"/>
                <w:lang w:val="en-US"/>
              </w:rPr>
            </w:pPr>
            <w:r w:rsidRPr="000F6276">
              <w:rPr>
                <w:color w:val="000000"/>
                <w:lang w:val="en-US"/>
              </w:rPr>
              <w:t>Why do people google movement disorders? An infodemiological study of information seeking behaviors.</w:t>
            </w:r>
          </w:p>
        </w:tc>
        <w:tc>
          <w:tcPr>
            <w:tcW w:w="2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9B5332" w14:textId="77777777" w:rsidR="00FC1595" w:rsidRPr="000F6276" w:rsidRDefault="00FC1595" w:rsidP="00F167D0">
            <w:pPr>
              <w:rPr>
                <w:color w:val="000000"/>
                <w:lang w:val="en-US"/>
              </w:rPr>
            </w:pPr>
            <w:r w:rsidRPr="000F6276">
              <w:rPr>
                <w:color w:val="000000"/>
                <w:lang w:val="en-US"/>
              </w:rPr>
              <w:t>Neurological Sciences</w:t>
            </w:r>
          </w:p>
        </w:tc>
        <w:tc>
          <w:tcPr>
            <w:tcW w:w="12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D37ACE" w14:textId="77777777" w:rsidR="00FC1595" w:rsidRPr="000F6276" w:rsidRDefault="00FC1595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2016</w:t>
            </w:r>
          </w:p>
        </w:tc>
      </w:tr>
      <w:tr w:rsidR="00FC1595" w:rsidRPr="000F6276" w14:paraId="0A9FB1A6" w14:textId="77777777" w:rsidTr="00F167D0">
        <w:trPr>
          <w:trHeight w:val="315"/>
        </w:trPr>
        <w:tc>
          <w:tcPr>
            <w:tcW w:w="2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FED7F0" w14:textId="77777777" w:rsidR="00FC1595" w:rsidRPr="000F6276" w:rsidRDefault="00FC1595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Brigo F, Igwe SC, Nardone R, Lochner P, Tezzon F, Otte WM.</w:t>
            </w:r>
          </w:p>
        </w:tc>
        <w:tc>
          <w:tcPr>
            <w:tcW w:w="39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AEB301" w14:textId="77777777" w:rsidR="00FC1595" w:rsidRPr="000F6276" w:rsidRDefault="00FC1595" w:rsidP="00F167D0">
            <w:pPr>
              <w:rPr>
                <w:color w:val="000000"/>
                <w:lang w:val="en-US"/>
              </w:rPr>
            </w:pPr>
            <w:r w:rsidRPr="000F6276">
              <w:rPr>
                <w:color w:val="000000"/>
                <w:lang w:val="en-US"/>
              </w:rPr>
              <w:t>Wikipedia and neurological disorders.</w:t>
            </w:r>
          </w:p>
        </w:tc>
        <w:tc>
          <w:tcPr>
            <w:tcW w:w="2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161CA3" w14:textId="77777777" w:rsidR="00FC1595" w:rsidRPr="000F6276" w:rsidRDefault="00FC1595" w:rsidP="00F167D0">
            <w:pPr>
              <w:rPr>
                <w:color w:val="000000"/>
                <w:lang w:val="en-US"/>
              </w:rPr>
            </w:pPr>
            <w:r w:rsidRPr="000F6276">
              <w:rPr>
                <w:color w:val="000000"/>
                <w:lang w:val="en-US"/>
              </w:rPr>
              <w:t>Neuroepidemiology</w:t>
            </w:r>
          </w:p>
        </w:tc>
        <w:tc>
          <w:tcPr>
            <w:tcW w:w="12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554E0A" w14:textId="77777777" w:rsidR="00FC1595" w:rsidRPr="000F6276" w:rsidRDefault="00FC1595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2014</w:t>
            </w:r>
          </w:p>
        </w:tc>
      </w:tr>
      <w:tr w:rsidR="00FC1595" w:rsidRPr="000F6276" w14:paraId="28E1D850" w14:textId="77777777" w:rsidTr="00F167D0">
        <w:trPr>
          <w:trHeight w:val="315"/>
        </w:trPr>
        <w:tc>
          <w:tcPr>
            <w:tcW w:w="2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6EE2E1" w14:textId="77777777" w:rsidR="00FC1595" w:rsidRPr="000F6276" w:rsidRDefault="00FC1595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Brigo F., Igwe S.C., Otte W.M., Tezzon F., Lochner P.</w:t>
            </w:r>
          </w:p>
        </w:tc>
        <w:tc>
          <w:tcPr>
            <w:tcW w:w="39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02A6B5" w14:textId="77777777" w:rsidR="00FC1595" w:rsidRPr="000F6276" w:rsidRDefault="00FC1595" w:rsidP="00F167D0">
            <w:pPr>
              <w:rPr>
                <w:color w:val="000000"/>
                <w:lang w:val="en-US"/>
              </w:rPr>
            </w:pPr>
            <w:r w:rsidRPr="000F6276">
              <w:rPr>
                <w:color w:val="000000"/>
                <w:lang w:val="en-US"/>
              </w:rPr>
              <w:t>Information seeking behavior for neurological disorders: An infodemiological study of wikipedia article traffic</w:t>
            </w:r>
          </w:p>
        </w:tc>
        <w:tc>
          <w:tcPr>
            <w:tcW w:w="2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C246D7" w14:textId="77777777" w:rsidR="00FC1595" w:rsidRPr="000F6276" w:rsidRDefault="00FC1595" w:rsidP="00F167D0">
            <w:pPr>
              <w:rPr>
                <w:color w:val="000000"/>
                <w:lang w:val="en-US"/>
              </w:rPr>
            </w:pPr>
            <w:r w:rsidRPr="000F6276">
              <w:rPr>
                <w:color w:val="000000"/>
                <w:lang w:val="en-US"/>
              </w:rPr>
              <w:t>Neuroepidemiology</w:t>
            </w:r>
          </w:p>
        </w:tc>
        <w:tc>
          <w:tcPr>
            <w:tcW w:w="12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24A52F" w14:textId="77777777" w:rsidR="00FC1595" w:rsidRPr="000F6276" w:rsidRDefault="00FC1595" w:rsidP="00F167D0">
            <w:pPr>
              <w:rPr>
                <w:color w:val="000000"/>
                <w:lang w:val="en-US"/>
              </w:rPr>
            </w:pPr>
            <w:r w:rsidRPr="000F6276">
              <w:rPr>
                <w:color w:val="000000"/>
                <w:lang w:val="en-US"/>
              </w:rPr>
              <w:t>2014</w:t>
            </w:r>
          </w:p>
        </w:tc>
      </w:tr>
    </w:tbl>
    <w:p w14:paraId="7B343F8A" w14:textId="77777777" w:rsidR="00FC1595" w:rsidRPr="000F6276" w:rsidRDefault="00FC1595" w:rsidP="00FC1595">
      <w:pPr>
        <w:rPr>
          <w:lang w:val="en-US"/>
        </w:rPr>
      </w:pPr>
    </w:p>
    <w:p w14:paraId="1E76801B" w14:textId="77777777" w:rsidR="00FC1595" w:rsidRPr="000F6276" w:rsidRDefault="00FC1595" w:rsidP="00FC1595">
      <w:pPr>
        <w:rPr>
          <w:b/>
          <w:bCs/>
          <w:lang w:val="en-US"/>
        </w:rPr>
      </w:pPr>
      <w:r w:rsidRPr="000F6276">
        <w:rPr>
          <w:b/>
          <w:bCs/>
          <w:lang w:val="en-US"/>
        </w:rPr>
        <w:t>Table 9. Studies of Wikipedia’s utility as a data source in the field of bibliometrics</w:t>
      </w:r>
    </w:p>
    <w:tbl>
      <w:tblPr>
        <w:tblW w:w="1005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0"/>
        <w:gridCol w:w="3969"/>
        <w:gridCol w:w="2552"/>
        <w:gridCol w:w="1276"/>
      </w:tblGrid>
      <w:tr w:rsidR="00FC1595" w:rsidRPr="000F6276" w14:paraId="3D106483" w14:textId="77777777" w:rsidTr="00F167D0">
        <w:trPr>
          <w:trHeight w:val="315"/>
        </w:trPr>
        <w:tc>
          <w:tcPr>
            <w:tcW w:w="2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1D3FBC" w14:textId="77777777" w:rsidR="00FC1595" w:rsidRPr="000F6276" w:rsidRDefault="00FC1595" w:rsidP="00F167D0">
            <w:pPr>
              <w:rPr>
                <w:b/>
                <w:bCs/>
                <w:lang w:val="en-US"/>
              </w:rPr>
            </w:pPr>
            <w:r w:rsidRPr="000F6276">
              <w:rPr>
                <w:b/>
                <w:bCs/>
                <w:lang w:val="en-US"/>
              </w:rPr>
              <w:t>Author(s)</w:t>
            </w:r>
          </w:p>
        </w:tc>
        <w:tc>
          <w:tcPr>
            <w:tcW w:w="39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422E46A" w14:textId="77777777" w:rsidR="00FC1595" w:rsidRPr="000F6276" w:rsidRDefault="00FC1595" w:rsidP="00F167D0">
            <w:pPr>
              <w:rPr>
                <w:b/>
                <w:bCs/>
                <w:lang w:val="en-US"/>
              </w:rPr>
            </w:pPr>
            <w:r w:rsidRPr="000F6276">
              <w:rPr>
                <w:b/>
                <w:bCs/>
                <w:lang w:val="en-US"/>
              </w:rPr>
              <w:t>Title</w:t>
            </w:r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9A19D88" w14:textId="77777777" w:rsidR="00FC1595" w:rsidRPr="000F6276" w:rsidRDefault="00FC1595" w:rsidP="00F167D0">
            <w:pPr>
              <w:rPr>
                <w:b/>
                <w:bCs/>
                <w:lang w:val="en-US"/>
              </w:rPr>
            </w:pPr>
            <w:r w:rsidRPr="000F6276">
              <w:rPr>
                <w:b/>
                <w:bCs/>
                <w:lang w:val="en-US"/>
              </w:rPr>
              <w:t>Source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825613F" w14:textId="77777777" w:rsidR="00FC1595" w:rsidRPr="000F6276" w:rsidRDefault="00FC1595" w:rsidP="00F167D0">
            <w:pPr>
              <w:rPr>
                <w:b/>
                <w:bCs/>
                <w:lang w:val="en-US"/>
              </w:rPr>
            </w:pPr>
            <w:r w:rsidRPr="000F6276">
              <w:rPr>
                <w:b/>
                <w:bCs/>
                <w:lang w:val="en-US"/>
              </w:rPr>
              <w:t>Year</w:t>
            </w:r>
          </w:p>
        </w:tc>
      </w:tr>
      <w:tr w:rsidR="00FC1595" w:rsidRPr="000F6276" w14:paraId="18091DFE" w14:textId="77777777" w:rsidTr="00F167D0">
        <w:trPr>
          <w:trHeight w:val="315"/>
        </w:trPr>
        <w:tc>
          <w:tcPr>
            <w:tcW w:w="2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ECB907" w14:textId="77777777" w:rsidR="00FC1595" w:rsidRPr="000F6276" w:rsidRDefault="00FC1595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Evans P, Krauthammer M.</w:t>
            </w:r>
          </w:p>
        </w:tc>
        <w:tc>
          <w:tcPr>
            <w:tcW w:w="39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C83074C" w14:textId="77777777" w:rsidR="00FC1595" w:rsidRPr="000F6276" w:rsidRDefault="00FC1595" w:rsidP="00F167D0">
            <w:pPr>
              <w:rPr>
                <w:color w:val="000000"/>
                <w:lang w:val="en-US"/>
              </w:rPr>
            </w:pPr>
            <w:r w:rsidRPr="000F6276">
              <w:rPr>
                <w:color w:val="000000"/>
                <w:lang w:val="en-US"/>
              </w:rPr>
              <w:t>Exploring the use of social media to measure journal article impact.</w:t>
            </w:r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BBF2EE" w14:textId="77777777" w:rsidR="00FC1595" w:rsidRPr="000F6276" w:rsidRDefault="00FC1595" w:rsidP="00F167D0">
            <w:pPr>
              <w:rPr>
                <w:color w:val="000000"/>
                <w:lang w:val="en-US"/>
              </w:rPr>
            </w:pPr>
            <w:r w:rsidRPr="000F6276">
              <w:rPr>
                <w:color w:val="000000"/>
                <w:lang w:val="en-US"/>
              </w:rPr>
              <w:t>AMIA Annual Symposium proceedings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638C46" w14:textId="77777777" w:rsidR="00FC1595" w:rsidRPr="000F6276" w:rsidRDefault="00FC1595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2011</w:t>
            </w:r>
          </w:p>
        </w:tc>
      </w:tr>
      <w:tr w:rsidR="00FC1595" w:rsidRPr="000F6276" w14:paraId="6BFADE74" w14:textId="77777777" w:rsidTr="00F167D0">
        <w:trPr>
          <w:trHeight w:val="315"/>
        </w:trPr>
        <w:tc>
          <w:tcPr>
            <w:tcW w:w="2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D05478" w14:textId="77777777" w:rsidR="00FC1595" w:rsidRPr="000F6276" w:rsidRDefault="00FC1595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Jemielniak D., Masukume G., Wilamowski M.</w:t>
            </w:r>
          </w:p>
        </w:tc>
        <w:tc>
          <w:tcPr>
            <w:tcW w:w="39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345461A" w14:textId="77777777" w:rsidR="00FC1595" w:rsidRPr="000F6276" w:rsidRDefault="00FC1595" w:rsidP="00F167D0">
            <w:pPr>
              <w:rPr>
                <w:color w:val="000000"/>
                <w:lang w:val="en-US"/>
              </w:rPr>
            </w:pPr>
            <w:r w:rsidRPr="000F6276">
              <w:rPr>
                <w:color w:val="000000"/>
                <w:lang w:val="en-US"/>
              </w:rPr>
              <w:t>The Most Influential Medical Journals According to Wikipedia: Quantitative Analysis</w:t>
            </w:r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9F2A5C" w14:textId="77777777" w:rsidR="00FC1595" w:rsidRPr="000F6276" w:rsidRDefault="00FC1595" w:rsidP="00F167D0">
            <w:pPr>
              <w:rPr>
                <w:color w:val="000000"/>
                <w:lang w:val="en-US"/>
              </w:rPr>
            </w:pPr>
            <w:r w:rsidRPr="000F6276">
              <w:rPr>
                <w:color w:val="000000"/>
                <w:lang w:val="en-US"/>
              </w:rPr>
              <w:t>Journal of medical Internet research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29003D" w14:textId="77777777" w:rsidR="00FC1595" w:rsidRPr="000F6276" w:rsidRDefault="00FC1595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2019</w:t>
            </w:r>
          </w:p>
        </w:tc>
      </w:tr>
      <w:tr w:rsidR="00FC1595" w:rsidRPr="000F6276" w14:paraId="3E6163AC" w14:textId="77777777" w:rsidTr="00F167D0">
        <w:trPr>
          <w:trHeight w:val="315"/>
        </w:trPr>
        <w:tc>
          <w:tcPr>
            <w:tcW w:w="2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34EE1F" w14:textId="77777777" w:rsidR="00FC1595" w:rsidRPr="000F6276" w:rsidRDefault="00FC1595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Kint M., Batty P., Peters M., Hart D.</w:t>
            </w:r>
          </w:p>
        </w:tc>
        <w:tc>
          <w:tcPr>
            <w:tcW w:w="39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39FD6FC" w14:textId="77777777" w:rsidR="00FC1595" w:rsidRPr="000F6276" w:rsidRDefault="00FC1595" w:rsidP="00F167D0">
            <w:pPr>
              <w:rPr>
                <w:color w:val="000000"/>
                <w:lang w:val="en-US"/>
              </w:rPr>
            </w:pPr>
            <w:r w:rsidRPr="000F6276">
              <w:rPr>
                <w:color w:val="000000"/>
                <w:lang w:val="en-US"/>
              </w:rPr>
              <w:t>Wikipedia dominance in simulated online searching for hemophilia specific patient information</w:t>
            </w:r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072C1A" w14:textId="77777777" w:rsidR="00FC1595" w:rsidRPr="000F6276" w:rsidRDefault="00FC1595" w:rsidP="00F167D0">
            <w:pPr>
              <w:rPr>
                <w:color w:val="000000"/>
                <w:lang w:val="en-US"/>
              </w:rPr>
            </w:pPr>
            <w:r w:rsidRPr="000F6276">
              <w:rPr>
                <w:color w:val="000000"/>
                <w:lang w:val="en-US"/>
              </w:rPr>
              <w:t>Haemophilia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33E83F" w14:textId="77777777" w:rsidR="00FC1595" w:rsidRPr="000F6276" w:rsidRDefault="00FC1595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2014</w:t>
            </w:r>
          </w:p>
        </w:tc>
      </w:tr>
      <w:tr w:rsidR="00FC1595" w:rsidRPr="000F6276" w14:paraId="1F0141F5" w14:textId="77777777" w:rsidTr="00F167D0">
        <w:trPr>
          <w:trHeight w:val="315"/>
        </w:trPr>
        <w:tc>
          <w:tcPr>
            <w:tcW w:w="2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398C76" w14:textId="77777777" w:rsidR="00FC1595" w:rsidRPr="000F6276" w:rsidRDefault="00FC1595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Kissner M, Troia L, Bexfield A, Mahbuba R, Coover R.</w:t>
            </w:r>
          </w:p>
        </w:tc>
        <w:tc>
          <w:tcPr>
            <w:tcW w:w="39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FCE4F93" w14:textId="77777777" w:rsidR="00FC1595" w:rsidRPr="000F6276" w:rsidRDefault="00FC1595" w:rsidP="00F167D0">
            <w:pPr>
              <w:rPr>
                <w:color w:val="000000"/>
                <w:lang w:val="en-US"/>
              </w:rPr>
            </w:pPr>
            <w:r w:rsidRPr="000F6276">
              <w:rPr>
                <w:color w:val="000000"/>
                <w:lang w:val="en-US"/>
              </w:rPr>
              <w:t>Evaluating the relationship between publications and Wikipedia citations for a cohort of oral anticoagulants.</w:t>
            </w:r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CFA9E5" w14:textId="77777777" w:rsidR="00FC1595" w:rsidRPr="000F6276" w:rsidRDefault="00FC1595" w:rsidP="00F167D0">
            <w:pPr>
              <w:rPr>
                <w:color w:val="000000"/>
                <w:lang w:val="en-US"/>
              </w:rPr>
            </w:pPr>
            <w:r w:rsidRPr="000F6276">
              <w:rPr>
                <w:color w:val="000000"/>
                <w:lang w:val="en-US"/>
              </w:rPr>
              <w:t>Current Medical Research and Opinion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B59AD2" w14:textId="77777777" w:rsidR="00FC1595" w:rsidRPr="000F6276" w:rsidRDefault="00FC1595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2019</w:t>
            </w:r>
          </w:p>
        </w:tc>
      </w:tr>
      <w:tr w:rsidR="00FC1595" w:rsidRPr="000F6276" w14:paraId="7B68AF44" w14:textId="77777777" w:rsidTr="00F167D0">
        <w:trPr>
          <w:trHeight w:val="315"/>
        </w:trPr>
        <w:tc>
          <w:tcPr>
            <w:tcW w:w="2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4C1B6A" w14:textId="77777777" w:rsidR="00FC1595" w:rsidRPr="000F6276" w:rsidRDefault="00FC1595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Maggio LA, Willinsky JM, Steinberg RM, Mietchen D, Wass JL, Dong T.</w:t>
            </w:r>
          </w:p>
        </w:tc>
        <w:tc>
          <w:tcPr>
            <w:tcW w:w="39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8C468F5" w14:textId="77777777" w:rsidR="00FC1595" w:rsidRPr="000F6276" w:rsidRDefault="00FC1595" w:rsidP="00F167D0">
            <w:pPr>
              <w:rPr>
                <w:color w:val="000000"/>
                <w:lang w:val="en-US"/>
              </w:rPr>
            </w:pPr>
            <w:r w:rsidRPr="000F6276">
              <w:rPr>
                <w:color w:val="000000"/>
                <w:lang w:val="en-US"/>
              </w:rPr>
              <w:t>Wikipedia as a gateway to biomedical research: The relative distribution and use of citations in the English Wikipedia.</w:t>
            </w:r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FB425D" w14:textId="77777777" w:rsidR="00FC1595" w:rsidRPr="000F6276" w:rsidRDefault="00FC1595" w:rsidP="00F167D0">
            <w:pPr>
              <w:rPr>
                <w:color w:val="000000"/>
                <w:lang w:val="en-US"/>
              </w:rPr>
            </w:pPr>
            <w:r w:rsidRPr="000F6276">
              <w:rPr>
                <w:color w:val="000000"/>
                <w:lang w:val="en-US"/>
              </w:rPr>
              <w:t>PLoS ONE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2DCEF0" w14:textId="77777777" w:rsidR="00FC1595" w:rsidRPr="000F6276" w:rsidRDefault="00FC1595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2017</w:t>
            </w:r>
          </w:p>
        </w:tc>
      </w:tr>
    </w:tbl>
    <w:p w14:paraId="7A18BAFC" w14:textId="77777777" w:rsidR="00FC1595" w:rsidRPr="000F6276" w:rsidRDefault="00FC1595" w:rsidP="00FC1595">
      <w:pPr>
        <w:rPr>
          <w:lang w:val="en-US"/>
        </w:rPr>
      </w:pPr>
    </w:p>
    <w:p w14:paraId="21CA5C58" w14:textId="77777777" w:rsidR="00FC1595" w:rsidRPr="000F6276" w:rsidRDefault="00FC1595" w:rsidP="00FC1595">
      <w:pPr>
        <w:rPr>
          <w:b/>
          <w:bCs/>
          <w:lang w:val="en-US"/>
        </w:rPr>
      </w:pPr>
      <w:r w:rsidRPr="000F6276">
        <w:rPr>
          <w:b/>
          <w:bCs/>
          <w:lang w:val="en-US"/>
        </w:rPr>
        <w:t>Table 10. Studies of Wikipedia’s utility as a data source in the field of epidemiology</w:t>
      </w:r>
    </w:p>
    <w:tbl>
      <w:tblPr>
        <w:tblW w:w="1005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0"/>
        <w:gridCol w:w="3969"/>
        <w:gridCol w:w="2552"/>
        <w:gridCol w:w="1276"/>
      </w:tblGrid>
      <w:tr w:rsidR="00FC1595" w:rsidRPr="000F6276" w14:paraId="0B7B02AD" w14:textId="77777777" w:rsidTr="00F167D0">
        <w:trPr>
          <w:trHeight w:val="315"/>
        </w:trPr>
        <w:tc>
          <w:tcPr>
            <w:tcW w:w="2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456D1D" w14:textId="77777777" w:rsidR="00FC1595" w:rsidRPr="000F6276" w:rsidRDefault="00FC1595" w:rsidP="00F167D0">
            <w:pPr>
              <w:rPr>
                <w:b/>
                <w:bCs/>
                <w:lang w:val="en-US"/>
              </w:rPr>
            </w:pPr>
            <w:r w:rsidRPr="000F6276">
              <w:rPr>
                <w:b/>
                <w:bCs/>
                <w:lang w:val="en-US"/>
              </w:rPr>
              <w:t>Author(s)</w:t>
            </w:r>
          </w:p>
        </w:tc>
        <w:tc>
          <w:tcPr>
            <w:tcW w:w="39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177E6DF" w14:textId="77777777" w:rsidR="00FC1595" w:rsidRPr="000F6276" w:rsidRDefault="00FC1595" w:rsidP="00F167D0">
            <w:pPr>
              <w:rPr>
                <w:b/>
                <w:bCs/>
                <w:lang w:val="en-US"/>
              </w:rPr>
            </w:pPr>
            <w:r w:rsidRPr="000F6276">
              <w:rPr>
                <w:b/>
                <w:bCs/>
                <w:lang w:val="en-US"/>
              </w:rPr>
              <w:t>Title</w:t>
            </w:r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FE0E43C" w14:textId="77777777" w:rsidR="00FC1595" w:rsidRPr="000F6276" w:rsidRDefault="00FC1595" w:rsidP="00F167D0">
            <w:pPr>
              <w:rPr>
                <w:b/>
                <w:bCs/>
                <w:lang w:val="en-US"/>
              </w:rPr>
            </w:pPr>
            <w:r w:rsidRPr="000F6276">
              <w:rPr>
                <w:b/>
                <w:bCs/>
                <w:lang w:val="en-US"/>
              </w:rPr>
              <w:t>Soure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1A0A8DE" w14:textId="77777777" w:rsidR="00FC1595" w:rsidRPr="000F6276" w:rsidRDefault="00FC1595" w:rsidP="00F167D0">
            <w:pPr>
              <w:rPr>
                <w:b/>
                <w:bCs/>
                <w:lang w:val="en-US"/>
              </w:rPr>
            </w:pPr>
            <w:r w:rsidRPr="000F6276">
              <w:rPr>
                <w:b/>
                <w:bCs/>
                <w:lang w:val="en-US"/>
              </w:rPr>
              <w:t>Year</w:t>
            </w:r>
          </w:p>
        </w:tc>
      </w:tr>
      <w:tr w:rsidR="00FC1595" w:rsidRPr="000F6276" w14:paraId="5FE98C92" w14:textId="77777777" w:rsidTr="00F167D0">
        <w:trPr>
          <w:trHeight w:val="315"/>
        </w:trPr>
        <w:tc>
          <w:tcPr>
            <w:tcW w:w="2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2258E8" w14:textId="77777777" w:rsidR="00FC1595" w:rsidRPr="000F6276" w:rsidRDefault="00FC1595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Dzogang F, Lansdall-</w:t>
            </w:r>
            <w:r w:rsidRPr="000F6276">
              <w:rPr>
                <w:lang w:val="en-US"/>
              </w:rPr>
              <w:lastRenderedPageBreak/>
              <w:t>Welfare T, Cristianini N.</w:t>
            </w:r>
          </w:p>
        </w:tc>
        <w:tc>
          <w:tcPr>
            <w:tcW w:w="39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B961C9" w14:textId="77777777" w:rsidR="00FC1595" w:rsidRPr="000F6276" w:rsidRDefault="00FC1595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lastRenderedPageBreak/>
              <w:t xml:space="preserve">Seasonal Fluctuations in Collective </w:t>
            </w:r>
            <w:r w:rsidRPr="000F6276">
              <w:rPr>
                <w:lang w:val="en-US"/>
              </w:rPr>
              <w:lastRenderedPageBreak/>
              <w:t xml:space="preserve">Mood Revealed by Wikipedia Searches and Twitter Posts. </w:t>
            </w:r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E91F45" w14:textId="77777777" w:rsidR="00FC1595" w:rsidRPr="000F6276" w:rsidRDefault="00FC1595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lastRenderedPageBreak/>
              <w:t>2016 IEEE 16</w:t>
            </w:r>
            <w:r w:rsidRPr="000F6276">
              <w:rPr>
                <w:vertAlign w:val="superscript"/>
                <w:lang w:val="en-US"/>
              </w:rPr>
              <w:t>th</w:t>
            </w:r>
            <w:r w:rsidRPr="000F6276">
              <w:rPr>
                <w:lang w:val="en-US"/>
              </w:rPr>
              <w:t xml:space="preserve"> </w:t>
            </w:r>
            <w:r w:rsidRPr="000F6276">
              <w:rPr>
                <w:lang w:val="en-US"/>
              </w:rPr>
              <w:lastRenderedPageBreak/>
              <w:t>International Conference on Data Mining Workshops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616197" w14:textId="77777777" w:rsidR="00FC1595" w:rsidRPr="000F6276" w:rsidRDefault="00FC1595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lastRenderedPageBreak/>
              <w:t>2016</w:t>
            </w:r>
          </w:p>
        </w:tc>
      </w:tr>
      <w:tr w:rsidR="00FC1595" w:rsidRPr="000F6276" w14:paraId="58607C3D" w14:textId="77777777" w:rsidTr="00F167D0">
        <w:trPr>
          <w:trHeight w:val="315"/>
        </w:trPr>
        <w:tc>
          <w:tcPr>
            <w:tcW w:w="2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C2B3C4" w14:textId="77777777" w:rsidR="00FC1595" w:rsidRPr="000F6276" w:rsidRDefault="00FC1595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 xml:space="preserve">Generous N, Fairchild G, Deshpande A, Del Valle SY, Priedhorsky R. </w:t>
            </w:r>
          </w:p>
        </w:tc>
        <w:tc>
          <w:tcPr>
            <w:tcW w:w="39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772597" w14:textId="77777777" w:rsidR="00FC1595" w:rsidRPr="000F6276" w:rsidRDefault="00FC1595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Global Disease Monitoring and Forecasting with Wikipedia.</w:t>
            </w:r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A0551" w14:textId="77777777" w:rsidR="00FC1595" w:rsidRPr="000F6276" w:rsidRDefault="00FC1595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PloS Computational Biology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DAF11B" w14:textId="77777777" w:rsidR="00FC1595" w:rsidRPr="000F6276" w:rsidRDefault="00FC1595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2014</w:t>
            </w:r>
          </w:p>
        </w:tc>
      </w:tr>
      <w:tr w:rsidR="00FC1595" w:rsidRPr="000F6276" w14:paraId="0D032E3B" w14:textId="77777777" w:rsidTr="00F167D0">
        <w:trPr>
          <w:trHeight w:val="315"/>
        </w:trPr>
        <w:tc>
          <w:tcPr>
            <w:tcW w:w="2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8B0B6D" w14:textId="77777777" w:rsidR="00FC1595" w:rsidRPr="000F6276" w:rsidRDefault="00FC1595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McIver DJ, Brownstein JS.</w:t>
            </w:r>
          </w:p>
        </w:tc>
        <w:tc>
          <w:tcPr>
            <w:tcW w:w="39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9421137" w14:textId="77777777" w:rsidR="00FC1595" w:rsidRPr="000F6276" w:rsidRDefault="00FC1595" w:rsidP="00F167D0">
            <w:pPr>
              <w:rPr>
                <w:color w:val="000000"/>
                <w:lang w:val="en-US"/>
              </w:rPr>
            </w:pPr>
            <w:r w:rsidRPr="000F6276">
              <w:rPr>
                <w:color w:val="000000"/>
                <w:lang w:val="en-US"/>
              </w:rPr>
              <w:t>Wikipedia Usage Estimates Prevalence of Influenza-Like Illness in the United States in Near Real-Time.</w:t>
            </w:r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9B42CC" w14:textId="77777777" w:rsidR="00FC1595" w:rsidRPr="000F6276" w:rsidRDefault="00FC1595" w:rsidP="00F167D0">
            <w:pPr>
              <w:rPr>
                <w:color w:val="000000"/>
                <w:lang w:val="en-US"/>
              </w:rPr>
            </w:pPr>
            <w:r w:rsidRPr="000F6276">
              <w:rPr>
                <w:color w:val="000000"/>
                <w:lang w:val="en-US"/>
              </w:rPr>
              <w:t>PloS</w:t>
            </w:r>
          </w:p>
          <w:p w14:paraId="1D5E6175" w14:textId="77777777" w:rsidR="00FC1595" w:rsidRPr="000F6276" w:rsidRDefault="00FC1595" w:rsidP="00F167D0">
            <w:pPr>
              <w:rPr>
                <w:color w:val="000000"/>
                <w:lang w:val="en-US"/>
              </w:rPr>
            </w:pPr>
            <w:r w:rsidRPr="000F6276">
              <w:rPr>
                <w:color w:val="000000"/>
                <w:lang w:val="en-US"/>
              </w:rPr>
              <w:t>Computational Biology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CD74B5" w14:textId="77777777" w:rsidR="00FC1595" w:rsidRPr="000F6276" w:rsidRDefault="00FC1595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2014</w:t>
            </w:r>
          </w:p>
        </w:tc>
      </w:tr>
      <w:tr w:rsidR="00FC1595" w:rsidRPr="000F6276" w14:paraId="30F7FFF4" w14:textId="77777777" w:rsidTr="00F167D0">
        <w:trPr>
          <w:trHeight w:val="315"/>
        </w:trPr>
        <w:tc>
          <w:tcPr>
            <w:tcW w:w="2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11452E" w14:textId="77777777" w:rsidR="00FC1595" w:rsidRPr="000F6276" w:rsidRDefault="00FC1595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Priedhorsky R, Osthus D, Daughton AR, et al.</w:t>
            </w:r>
          </w:p>
        </w:tc>
        <w:tc>
          <w:tcPr>
            <w:tcW w:w="39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797D4F3" w14:textId="77777777" w:rsidR="00FC1595" w:rsidRPr="000F6276" w:rsidRDefault="00FC1595" w:rsidP="00F167D0">
            <w:pPr>
              <w:rPr>
                <w:color w:val="000000"/>
                <w:lang w:val="en-US"/>
              </w:rPr>
            </w:pPr>
            <w:r w:rsidRPr="000F6276">
              <w:rPr>
                <w:color w:val="000000"/>
                <w:lang w:val="en-US"/>
              </w:rPr>
              <w:t>Measuring Global Disease with Wikipedia: Success, Failure, and a Research Agenda.</w:t>
            </w:r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D11C95" w14:textId="77777777" w:rsidR="00FC1595" w:rsidRPr="000F6276" w:rsidRDefault="00FC1595" w:rsidP="00F167D0">
            <w:pPr>
              <w:rPr>
                <w:color w:val="000000"/>
                <w:lang w:val="en-US"/>
              </w:rPr>
            </w:pPr>
            <w:proofErr w:type="gramStart"/>
            <w:r w:rsidRPr="000F6276">
              <w:rPr>
                <w:color w:val="000000"/>
                <w:lang w:val="en-US"/>
              </w:rPr>
              <w:t>CSCW :</w:t>
            </w:r>
            <w:proofErr w:type="gramEnd"/>
            <w:r w:rsidRPr="000F6276">
              <w:rPr>
                <w:color w:val="000000"/>
                <w:lang w:val="en-US"/>
              </w:rPr>
              <w:t xml:space="preserve"> proceedings of the Conference on Computer-Supported Cooperative Work. 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4263B4" w14:textId="77777777" w:rsidR="00FC1595" w:rsidRPr="000F6276" w:rsidRDefault="00FC1595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2017</w:t>
            </w:r>
          </w:p>
        </w:tc>
      </w:tr>
      <w:tr w:rsidR="00FC1595" w:rsidRPr="000F6276" w14:paraId="32138784" w14:textId="77777777" w:rsidTr="00F167D0">
        <w:trPr>
          <w:trHeight w:val="315"/>
        </w:trPr>
        <w:tc>
          <w:tcPr>
            <w:tcW w:w="2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230E61" w14:textId="77777777" w:rsidR="00FC1595" w:rsidRPr="000F6276" w:rsidRDefault="00FC1595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Qiu R, Hadzikadic M, Yu S, Yao L.</w:t>
            </w:r>
          </w:p>
          <w:p w14:paraId="1CEB77CE" w14:textId="77777777" w:rsidR="00FC1595" w:rsidRPr="000F6276" w:rsidRDefault="00FC1595" w:rsidP="00F167D0">
            <w:pPr>
              <w:rPr>
                <w:lang w:val="en-US"/>
              </w:rPr>
            </w:pPr>
          </w:p>
          <w:p w14:paraId="105FE824" w14:textId="77777777" w:rsidR="00FC1595" w:rsidRPr="000F6276" w:rsidRDefault="00FC1595" w:rsidP="00F167D0">
            <w:pPr>
              <w:rPr>
                <w:lang w:val="en-US"/>
              </w:rPr>
            </w:pPr>
          </w:p>
        </w:tc>
        <w:tc>
          <w:tcPr>
            <w:tcW w:w="39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A59596F" w14:textId="77777777" w:rsidR="00FC1595" w:rsidRPr="000F6276" w:rsidRDefault="00FC1595" w:rsidP="00F167D0">
            <w:pPr>
              <w:rPr>
                <w:color w:val="000000"/>
                <w:lang w:val="en-US"/>
              </w:rPr>
            </w:pPr>
            <w:r w:rsidRPr="000F6276">
              <w:rPr>
                <w:color w:val="000000"/>
                <w:lang w:val="en-US"/>
              </w:rPr>
              <w:t>Estimating disease burden using Internet data.</w:t>
            </w:r>
          </w:p>
          <w:p w14:paraId="60C8E58B" w14:textId="77777777" w:rsidR="00FC1595" w:rsidRPr="000F6276" w:rsidRDefault="00FC1595" w:rsidP="00F167D0">
            <w:pPr>
              <w:rPr>
                <w:color w:val="000000"/>
                <w:lang w:val="en-US"/>
              </w:rPr>
            </w:pPr>
          </w:p>
          <w:p w14:paraId="161AE6C2" w14:textId="77777777" w:rsidR="00FC1595" w:rsidRPr="000F6276" w:rsidRDefault="00FC1595" w:rsidP="00F167D0">
            <w:pPr>
              <w:rPr>
                <w:color w:val="000000"/>
                <w:lang w:val="en-US"/>
              </w:rPr>
            </w:pPr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134B1D" w14:textId="77777777" w:rsidR="00FC1595" w:rsidRPr="000F6276" w:rsidRDefault="00FC1595" w:rsidP="00F167D0">
            <w:pPr>
              <w:rPr>
                <w:color w:val="000000"/>
                <w:lang w:val="en-US"/>
              </w:rPr>
            </w:pPr>
            <w:r w:rsidRPr="000F6276">
              <w:rPr>
                <w:color w:val="000000"/>
                <w:lang w:val="en-US"/>
              </w:rPr>
              <w:t>Lecture Notes in Artificial Intelligence</w:t>
            </w:r>
          </w:p>
          <w:p w14:paraId="7C355892" w14:textId="77777777" w:rsidR="00FC1595" w:rsidRPr="000F6276" w:rsidRDefault="00FC1595" w:rsidP="00F167D0">
            <w:pPr>
              <w:rPr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93CC5B" w14:textId="77777777" w:rsidR="00FC1595" w:rsidRPr="000F6276" w:rsidRDefault="00FC1595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2017</w:t>
            </w:r>
          </w:p>
        </w:tc>
      </w:tr>
      <w:tr w:rsidR="00FC1595" w:rsidRPr="000F6276" w14:paraId="5370C7B7" w14:textId="77777777" w:rsidTr="00F167D0">
        <w:trPr>
          <w:trHeight w:val="315"/>
        </w:trPr>
        <w:tc>
          <w:tcPr>
            <w:tcW w:w="2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429F3B" w14:textId="77777777" w:rsidR="00FC1595" w:rsidRPr="000F6276" w:rsidRDefault="00FC1595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Sharpe JD, Hopkins RS, Cook RL, Striley CW.</w:t>
            </w:r>
          </w:p>
        </w:tc>
        <w:tc>
          <w:tcPr>
            <w:tcW w:w="39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0E370D4" w14:textId="77777777" w:rsidR="00FC1595" w:rsidRPr="000F6276" w:rsidRDefault="00FC1595" w:rsidP="00F167D0">
            <w:pPr>
              <w:rPr>
                <w:color w:val="000000"/>
                <w:lang w:val="en-US"/>
              </w:rPr>
            </w:pPr>
            <w:r w:rsidRPr="000F6276">
              <w:rPr>
                <w:color w:val="000000"/>
                <w:lang w:val="en-US"/>
              </w:rPr>
              <w:t>Evaluating Google, Twitter, and Wikipedia as Tools for Influenza Surveillance Using Bayesian Change Point Analysis: A Comparative Analysis.</w:t>
            </w:r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6C390C" w14:textId="77777777" w:rsidR="00FC1595" w:rsidRPr="000F6276" w:rsidRDefault="00FC1595" w:rsidP="00F167D0">
            <w:pPr>
              <w:rPr>
                <w:color w:val="000000"/>
                <w:lang w:val="en-US"/>
              </w:rPr>
            </w:pPr>
            <w:r w:rsidRPr="000F6276">
              <w:rPr>
                <w:color w:val="000000"/>
                <w:lang w:val="en-US"/>
              </w:rPr>
              <w:t>JMIR public health and surveillance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D57EDE" w14:textId="77777777" w:rsidR="00FC1595" w:rsidRPr="000F6276" w:rsidRDefault="00FC1595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2016</w:t>
            </w:r>
          </w:p>
        </w:tc>
      </w:tr>
      <w:tr w:rsidR="00FC1595" w:rsidRPr="000F6276" w14:paraId="69C11AE7" w14:textId="77777777" w:rsidTr="00F167D0">
        <w:trPr>
          <w:trHeight w:val="315"/>
        </w:trPr>
        <w:tc>
          <w:tcPr>
            <w:tcW w:w="2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AA92BF" w14:textId="77777777" w:rsidR="00FC1595" w:rsidRPr="000F6276" w:rsidRDefault="00FC1595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Tausczik Y, Faasse K, Pennebaker JW, Petrie KJ.</w:t>
            </w:r>
          </w:p>
        </w:tc>
        <w:tc>
          <w:tcPr>
            <w:tcW w:w="39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2CC7D02" w14:textId="77777777" w:rsidR="00FC1595" w:rsidRPr="000F6276" w:rsidRDefault="00FC1595" w:rsidP="00F167D0">
            <w:pPr>
              <w:rPr>
                <w:color w:val="000000"/>
                <w:lang w:val="en-US"/>
              </w:rPr>
            </w:pPr>
            <w:r w:rsidRPr="000F6276">
              <w:rPr>
                <w:color w:val="000000"/>
                <w:lang w:val="en-US"/>
              </w:rPr>
              <w:t>Public anxiety and information seeking following the H1N1 outbreak: blogs, newspaper articles, and Wikipedia visits.</w:t>
            </w:r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E48479" w14:textId="77777777" w:rsidR="00FC1595" w:rsidRPr="000F6276" w:rsidRDefault="00FC1595" w:rsidP="00F167D0">
            <w:pPr>
              <w:rPr>
                <w:color w:val="000000"/>
                <w:lang w:val="en-US"/>
              </w:rPr>
            </w:pPr>
            <w:r w:rsidRPr="000F6276">
              <w:rPr>
                <w:color w:val="000000"/>
                <w:lang w:val="en-US"/>
              </w:rPr>
              <w:t>Health Communication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BB127C" w14:textId="77777777" w:rsidR="00FC1595" w:rsidRPr="000F6276" w:rsidRDefault="00FC1595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2012</w:t>
            </w:r>
          </w:p>
        </w:tc>
      </w:tr>
      <w:tr w:rsidR="00FC1595" w:rsidRPr="000F6276" w14:paraId="350E920D" w14:textId="77777777" w:rsidTr="00F167D0">
        <w:trPr>
          <w:trHeight w:val="315"/>
        </w:trPr>
        <w:tc>
          <w:tcPr>
            <w:tcW w:w="2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31F380" w14:textId="77777777" w:rsidR="00FC1595" w:rsidRPr="000F6276" w:rsidRDefault="00FC1595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Zimmer C., Leuba S.I., Yaesoubi R., Cohen T.</w:t>
            </w:r>
          </w:p>
        </w:tc>
        <w:tc>
          <w:tcPr>
            <w:tcW w:w="39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7573857" w14:textId="77777777" w:rsidR="00FC1595" w:rsidRPr="000F6276" w:rsidRDefault="00FC1595" w:rsidP="00F167D0">
            <w:pPr>
              <w:rPr>
                <w:color w:val="000000"/>
                <w:lang w:val="en-US"/>
              </w:rPr>
            </w:pPr>
            <w:r w:rsidRPr="000F6276">
              <w:rPr>
                <w:color w:val="000000"/>
                <w:lang w:val="en-US"/>
              </w:rPr>
              <w:t>Use of daily Internet search query data improves real-time projections of influenza epidemics.</w:t>
            </w:r>
          </w:p>
        </w:tc>
        <w:tc>
          <w:tcPr>
            <w:tcW w:w="25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1915FB" w14:textId="77777777" w:rsidR="00FC1595" w:rsidRPr="000F6276" w:rsidRDefault="00FC1595" w:rsidP="00F167D0">
            <w:pPr>
              <w:rPr>
                <w:color w:val="000000"/>
                <w:lang w:val="en-US"/>
              </w:rPr>
            </w:pPr>
            <w:r w:rsidRPr="000F6276">
              <w:rPr>
                <w:color w:val="000000"/>
                <w:lang w:val="en-US"/>
              </w:rPr>
              <w:t>Journal of the Royal Society Interface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6D16C0" w14:textId="77777777" w:rsidR="00FC1595" w:rsidRPr="000F6276" w:rsidRDefault="00FC1595" w:rsidP="00F167D0">
            <w:pPr>
              <w:rPr>
                <w:lang w:val="en-US"/>
              </w:rPr>
            </w:pPr>
            <w:r w:rsidRPr="000F6276">
              <w:rPr>
                <w:lang w:val="en-US"/>
              </w:rPr>
              <w:t>2017</w:t>
            </w:r>
          </w:p>
        </w:tc>
      </w:tr>
    </w:tbl>
    <w:p w14:paraId="0B05CF72" w14:textId="77777777" w:rsidR="00FC1595" w:rsidRPr="000F6276" w:rsidRDefault="00FC1595" w:rsidP="00FC1595">
      <w:pPr>
        <w:tabs>
          <w:tab w:val="left" w:pos="5375"/>
        </w:tabs>
        <w:spacing w:line="480" w:lineRule="auto"/>
        <w:rPr>
          <w:lang w:val="en-US"/>
        </w:rPr>
      </w:pPr>
    </w:p>
    <w:p w14:paraId="78F41044" w14:textId="77777777" w:rsidR="00FC1595" w:rsidRDefault="00FC1595"/>
    <w:sectPr w:rsidR="00FC1595" w:rsidSect="00B01CEE">
      <w:footerReference w:type="even" r:id="rId6"/>
      <w:footerReference w:type="default" r:id="rId7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750DC9" w14:textId="77777777" w:rsidR="00F80E14" w:rsidRDefault="0051053F">
      <w:r>
        <w:separator/>
      </w:r>
    </w:p>
  </w:endnote>
  <w:endnote w:type="continuationSeparator" w:id="0">
    <w:p w14:paraId="5EBC1469" w14:textId="77777777" w:rsidR="00F80E14" w:rsidRDefault="005105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48496491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D10D3F9" w14:textId="77777777" w:rsidR="00347801" w:rsidRDefault="00FC1595" w:rsidP="00B86E4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9A0E513" w14:textId="77777777" w:rsidR="00347801" w:rsidRDefault="00593644" w:rsidP="00325DD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BEF30AE" w14:textId="77777777" w:rsidR="00347801" w:rsidRDefault="00593644" w:rsidP="00325DD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210853" w14:textId="77777777" w:rsidR="00F80E14" w:rsidRDefault="0051053F">
      <w:r>
        <w:separator/>
      </w:r>
    </w:p>
  </w:footnote>
  <w:footnote w:type="continuationSeparator" w:id="0">
    <w:p w14:paraId="1DC23DF3" w14:textId="77777777" w:rsidR="00F80E14" w:rsidRDefault="005105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C1595"/>
    <w:rsid w:val="0051053F"/>
    <w:rsid w:val="00593644"/>
    <w:rsid w:val="00F80E14"/>
    <w:rsid w:val="00FC1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777872"/>
  <w15:docId w15:val="{C552429D-86CF-4A7A-AB0F-4DCF4DCC95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159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1595"/>
    <w:pPr>
      <w:keepNext/>
      <w:keepLines/>
      <w:spacing w:before="480"/>
      <w:outlineLvl w:val="0"/>
    </w:pPr>
    <w:rPr>
      <w:rFonts w:eastAsiaTheme="majorEastAsia" w:cstheme="majorBidi"/>
      <w:b/>
      <w:bCs/>
      <w:color w:val="000000" w:themeColor="text1"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1595"/>
    <w:rPr>
      <w:rFonts w:ascii="Times New Roman" w:eastAsiaTheme="majorEastAsia" w:hAnsi="Times New Roman" w:cstheme="majorBidi"/>
      <w:b/>
      <w:bCs/>
      <w:color w:val="000000" w:themeColor="text1"/>
      <w:sz w:val="36"/>
      <w:szCs w:val="32"/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FC1595"/>
  </w:style>
  <w:style w:type="paragraph" w:styleId="Footer">
    <w:name w:val="footer"/>
    <w:basedOn w:val="Normal"/>
    <w:link w:val="FooterChar"/>
    <w:uiPriority w:val="99"/>
    <w:unhideWhenUsed/>
    <w:rsid w:val="00FC159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1595"/>
    <w:rPr>
      <w:rFonts w:ascii="Times New Roman" w:eastAsia="Times New Roman" w:hAnsi="Times New Roman" w:cs="Times New Roman"/>
      <w:sz w:val="24"/>
      <w:szCs w:val="24"/>
      <w:lang w:val="en-CA"/>
    </w:rPr>
  </w:style>
  <w:style w:type="character" w:styleId="LineNumber">
    <w:name w:val="line number"/>
    <w:basedOn w:val="DefaultParagraphFont"/>
    <w:uiPriority w:val="99"/>
    <w:semiHidden/>
    <w:unhideWhenUsed/>
    <w:rsid w:val="00FC15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7</Words>
  <Characters>2777</Characters>
  <Application>Microsoft Office Word</Application>
  <DocSecurity>0</DocSecurity>
  <Lines>23</Lines>
  <Paragraphs>6</Paragraphs>
  <ScaleCrop>false</ScaleCrop>
  <Company/>
  <LinksUpToDate>false</LinksUpToDate>
  <CharactersWithSpaces>3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bakaran</dc:creator>
  <cp:lastModifiedBy>Shankar Kanthan</cp:lastModifiedBy>
  <cp:revision>3</cp:revision>
  <dcterms:created xsi:type="dcterms:W3CDTF">2020-02-04T10:32:00Z</dcterms:created>
  <dcterms:modified xsi:type="dcterms:W3CDTF">2020-02-08T04:38:00Z</dcterms:modified>
</cp:coreProperties>
</file>